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8130FA" w14:textId="0DADD679" w:rsidR="00C255A0" w:rsidRPr="002A32BA" w:rsidRDefault="00C40A76" w:rsidP="00C255A0">
      <w:pPr>
        <w:rPr>
          <w:sz w:val="16"/>
          <w:szCs w:val="16"/>
        </w:rPr>
      </w:pPr>
      <w:r>
        <w:rPr>
          <w:rFonts w:ascii="Times New Roman" w:hAnsi="Times New Roman"/>
          <w:b/>
          <w:sz w:val="20"/>
          <w:szCs w:val="20"/>
        </w:rPr>
        <w:t>Additional file 9</w:t>
      </w:r>
      <w:bookmarkStart w:id="0" w:name="_GoBack"/>
      <w:bookmarkEnd w:id="0"/>
      <w:r w:rsidR="00C255A0">
        <w:rPr>
          <w:rFonts w:ascii="Times New Roman" w:hAnsi="Times New Roman"/>
          <w:b/>
          <w:sz w:val="20"/>
          <w:szCs w:val="20"/>
        </w:rPr>
        <w:t xml:space="preserve">: Table S6. </w:t>
      </w:r>
      <w:r w:rsidR="00C255A0">
        <w:rPr>
          <w:rFonts w:ascii="Times New Roman" w:hAnsi="Times New Roman"/>
          <w:sz w:val="20"/>
          <w:szCs w:val="20"/>
        </w:rPr>
        <w:t xml:space="preserve">List of </w:t>
      </w:r>
      <w:r w:rsidR="00560B25">
        <w:rPr>
          <w:rFonts w:ascii="Times New Roman" w:hAnsi="Times New Roman"/>
          <w:sz w:val="20"/>
          <w:szCs w:val="20"/>
        </w:rPr>
        <w:t xml:space="preserve">restriction modification systems identified </w:t>
      </w:r>
      <w:r w:rsidR="00C255A0">
        <w:rPr>
          <w:rFonts w:ascii="Times New Roman" w:hAnsi="Times New Roman"/>
          <w:sz w:val="20"/>
          <w:szCs w:val="20"/>
        </w:rPr>
        <w:t xml:space="preserve">in the </w:t>
      </w:r>
      <w:r w:rsidR="00C255A0" w:rsidRPr="002A32BA">
        <w:rPr>
          <w:rFonts w:ascii="Times New Roman" w:hAnsi="Times New Roman"/>
          <w:i/>
          <w:sz w:val="20"/>
          <w:szCs w:val="20"/>
        </w:rPr>
        <w:t>R. ruber</w:t>
      </w:r>
      <w:r w:rsidR="00C255A0">
        <w:rPr>
          <w:rFonts w:ascii="Times New Roman" w:hAnsi="Times New Roman"/>
          <w:sz w:val="20"/>
          <w:szCs w:val="20"/>
        </w:rPr>
        <w:t xml:space="preserve"> Chol-4 genome.</w:t>
      </w:r>
    </w:p>
    <w:tbl>
      <w:tblPr>
        <w:tblW w:w="489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2"/>
        <w:gridCol w:w="1449"/>
        <w:gridCol w:w="1220"/>
        <w:gridCol w:w="1899"/>
        <w:gridCol w:w="2270"/>
        <w:gridCol w:w="4361"/>
      </w:tblGrid>
      <w:tr w:rsidR="00F259CD" w:rsidRPr="00994643" w14:paraId="6B875AED" w14:textId="77777777" w:rsidTr="00CE336F">
        <w:trPr>
          <w:trHeight w:val="480"/>
        </w:trPr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5D0972" w14:textId="77777777" w:rsidR="00F259CD" w:rsidRPr="00C61204" w:rsidRDefault="00F259CD" w:rsidP="00F259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C6120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Contig</w:t>
            </w:r>
            <w:proofErr w:type="spellEnd"/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4048EE" w14:textId="457862EB" w:rsidR="00F259CD" w:rsidRPr="00C61204" w:rsidRDefault="00AF2A68" w:rsidP="0099464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6120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Locus T</w:t>
            </w:r>
            <w:r w:rsidR="00F259CD" w:rsidRPr="00C6120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ag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C3ACFAB" w14:textId="1735E468" w:rsidR="00F259CD" w:rsidRPr="00C61204" w:rsidRDefault="00F259CD" w:rsidP="00AF2A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6120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Localization 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3D9AAE" w14:textId="77777777" w:rsidR="00F259CD" w:rsidRPr="00C61204" w:rsidRDefault="00F259CD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6120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Protein reference and siz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63CA99" w14:textId="77777777" w:rsidR="00F259CD" w:rsidRPr="00C61204" w:rsidRDefault="00F259CD" w:rsidP="00F259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C6120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Function</w:t>
            </w:r>
          </w:p>
        </w:tc>
        <w:tc>
          <w:tcPr>
            <w:tcW w:w="1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600AB3" w14:textId="77777777" w:rsidR="00F259CD" w:rsidRPr="00994643" w:rsidRDefault="00F259CD" w:rsidP="00F259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Max ID source/aa id/</w:t>
            </w:r>
            <w:proofErr w:type="spellStart"/>
            <w:r w:rsidRPr="0099464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>pos</w:t>
            </w:r>
            <w:proofErr w:type="spellEnd"/>
            <w:r w:rsidRPr="0099464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id</w:t>
            </w:r>
          </w:p>
        </w:tc>
      </w:tr>
      <w:tr w:rsidR="00994643" w:rsidRPr="00994643" w14:paraId="67A22B24" w14:textId="77777777" w:rsidTr="00CE336F">
        <w:trPr>
          <w:trHeight w:val="537"/>
        </w:trPr>
        <w:tc>
          <w:tcPr>
            <w:tcW w:w="7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83780" w14:textId="77777777" w:rsidR="00994643" w:rsidRPr="00C61204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C6120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01.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F7A7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3120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A8674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656070..657014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79E52A" w14:textId="77777777" w:rsidR="00994643" w:rsidRPr="00994643" w:rsidRDefault="00994643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8067</w:t>
            </w:r>
          </w:p>
          <w:p w14:paraId="0EB4E03E" w14:textId="37593E92" w:rsidR="00994643" w:rsidRPr="00994643" w:rsidRDefault="00994643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14aa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64AB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rr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restriction system protein (endonuclease IV)</w:t>
            </w:r>
          </w:p>
        </w:tc>
        <w:tc>
          <w:tcPr>
            <w:tcW w:w="1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F58C7" w14:textId="42BCB3B1" w:rsid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striction endonuclease [</w:t>
            </w:r>
            <w:r w:rsidR="0011117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M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ycobacterium 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sp. Ga-1199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64350384.1; 295aa</w:t>
            </w:r>
          </w:p>
          <w:p w14:paraId="6C21CC29" w14:textId="15BD844A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49/296(50%); 197/296(66%)</w:t>
            </w:r>
          </w:p>
        </w:tc>
      </w:tr>
      <w:tr w:rsidR="00994643" w:rsidRPr="00994643" w14:paraId="6E8286BB" w14:textId="77777777" w:rsidTr="00CE336F">
        <w:trPr>
          <w:trHeight w:val="527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68E1F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0A62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36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4A9C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771133..771903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FC7EDE" w14:textId="77777777" w:rsidR="00994643" w:rsidRPr="00994643" w:rsidRDefault="00994643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8439</w:t>
            </w:r>
          </w:p>
          <w:p w14:paraId="674929FF" w14:textId="2A9BC0AD" w:rsidR="00994643" w:rsidRPr="00994643" w:rsidRDefault="00994643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56a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D07FB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ndonucle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IV</w:t>
            </w:r>
          </w:p>
        </w:tc>
        <w:tc>
          <w:tcPr>
            <w:tcW w:w="16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2636DF" w14:textId="5C4AD204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eoxyribonucle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r w:rsidR="00907491"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V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proofErr w:type="spellStart"/>
            <w:r w:rsidR="009074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Smaragdicoccus</w:t>
            </w:r>
            <w:proofErr w:type="spellEnd"/>
            <w:r w:rsidR="009074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="009074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n</w:t>
            </w:r>
            <w:r w:rsidR="00907491"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iigatensis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18159685.1; 257aa</w:t>
            </w:r>
          </w:p>
          <w:p w14:paraId="46881B0C" w14:textId="4C13F7E8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83/253(72%); 212/253(83%)</w:t>
            </w:r>
          </w:p>
        </w:tc>
      </w:tr>
      <w:tr w:rsidR="00F740F0" w:rsidRPr="00994643" w14:paraId="0F20F046" w14:textId="77777777" w:rsidTr="00CE336F">
        <w:trPr>
          <w:trHeight w:val="675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14849" w14:textId="77777777" w:rsidR="00F740F0" w:rsidRPr="00994643" w:rsidRDefault="00F740F0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E579" w14:textId="77777777" w:rsidR="00F740F0" w:rsidRPr="00994643" w:rsidRDefault="00F740F0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46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1B57" w14:textId="77777777" w:rsidR="00F740F0" w:rsidRPr="00994643" w:rsidRDefault="00F740F0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994228..994896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94CD11" w14:textId="77777777" w:rsidR="00F740F0" w:rsidRPr="00994643" w:rsidRDefault="00F740F0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8458</w:t>
            </w:r>
          </w:p>
          <w:p w14:paraId="63739DEA" w14:textId="638BCD08" w:rsidR="00F740F0" w:rsidRPr="00994643" w:rsidRDefault="00F740F0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22a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DF485" w14:textId="77777777" w:rsidR="00F740F0" w:rsidRPr="00994643" w:rsidRDefault="00F740F0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eoxyribonuclease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193565" w14:textId="52EC345A" w:rsidR="00F740F0" w:rsidRPr="00994643" w:rsidRDefault="00F740F0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ypothetical protein duf1524 [</w:t>
            </w:r>
            <w:proofErr w:type="spellStart"/>
            <w:r w:rsidR="009074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N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nova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sh22a] ahh16003.1; 218aa </w:t>
            </w:r>
          </w:p>
          <w:p w14:paraId="2C1A7C57" w14:textId="332220D6" w:rsidR="00F740F0" w:rsidRPr="00994643" w:rsidRDefault="00F740F0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34/207(65%); 158/207(76%)</w:t>
            </w:r>
          </w:p>
        </w:tc>
      </w:tr>
      <w:tr w:rsidR="00994643" w:rsidRPr="00994643" w14:paraId="4113E878" w14:textId="77777777" w:rsidTr="00CE336F">
        <w:trPr>
          <w:trHeight w:val="548"/>
        </w:trPr>
        <w:tc>
          <w:tcPr>
            <w:tcW w:w="7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96AF8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NZ_ANGC02000003.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9883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8630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D36D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8570..59193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877048" w14:textId="77777777" w:rsidR="00994643" w:rsidRPr="00994643" w:rsidRDefault="00994643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6763</w:t>
            </w:r>
          </w:p>
          <w:p w14:paraId="6A67BD8F" w14:textId="68EB6334" w:rsidR="00994643" w:rsidRPr="00994643" w:rsidRDefault="00994643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12aa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034C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HNH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ndonuclease</w:t>
            </w:r>
            <w:proofErr w:type="spellEnd"/>
          </w:p>
        </w:tc>
        <w:tc>
          <w:tcPr>
            <w:tcW w:w="1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3AF8C1" w14:textId="2B2E1510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Multispecies: </w:t>
            </w:r>
            <w:r w:rsidR="00111170"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NH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endonuclease [</w:t>
            </w:r>
            <w:r w:rsidR="009074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M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ycobacterium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23986061.1; 214aa</w:t>
            </w:r>
          </w:p>
          <w:p w14:paraId="34EB471D" w14:textId="7465E4D8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35/199(68%); 160/199(80%)</w:t>
            </w:r>
          </w:p>
        </w:tc>
      </w:tr>
      <w:tr w:rsidR="00994643" w:rsidRPr="00994643" w14:paraId="564A3661" w14:textId="77777777" w:rsidTr="00CE336F">
        <w:trPr>
          <w:trHeight w:val="397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E1D89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0848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1135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8122" w14:textId="77777777" w:rsidR="00994643" w:rsidRPr="00994643" w:rsidRDefault="00994643" w:rsidP="00ED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641913..646058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AC7221" w14:textId="77777777" w:rsidR="00994643" w:rsidRPr="00994643" w:rsidRDefault="00994643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6705</w:t>
            </w:r>
          </w:p>
          <w:p w14:paraId="6FC8BA0F" w14:textId="71A30798" w:rsidR="00994643" w:rsidRPr="00994643" w:rsidRDefault="00994643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381a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6C0F2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ndonuclease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8FD31A" w14:textId="5F3D26B5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ndonuclease [</w:t>
            </w:r>
            <w:proofErr w:type="spellStart"/>
            <w:r w:rsidR="009074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N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pseudovaccinii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63037236.1; 1403aa</w:t>
            </w:r>
          </w:p>
          <w:p w14:paraId="6C74C22D" w14:textId="64A290B1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855/1385(62%); 1015/1385(73%)</w:t>
            </w:r>
          </w:p>
        </w:tc>
      </w:tr>
      <w:tr w:rsidR="00994643" w:rsidRPr="00994643" w14:paraId="4C29A433" w14:textId="77777777" w:rsidTr="00CE336F">
        <w:trPr>
          <w:trHeight w:val="660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A5148" w14:textId="77777777" w:rsidR="00994643" w:rsidRPr="008B563E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F977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092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40EB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86939..187295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903512" w14:textId="77777777" w:rsidR="00994643" w:rsidRPr="00994643" w:rsidRDefault="00994643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6330</w:t>
            </w:r>
          </w:p>
          <w:p w14:paraId="7B96466B" w14:textId="2550D7DF" w:rsidR="00994643" w:rsidRPr="00994643" w:rsidRDefault="00994643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18a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68E9" w14:textId="77777777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ndonuclease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4F6ED4" w14:textId="31367B49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Hypothetical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protein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[</w:t>
            </w:r>
            <w:proofErr w:type="spellStart"/>
            <w:r w:rsidR="009074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N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s-ES" w:eastAsia="es-ES"/>
              </w:rPr>
              <w:t>grenadensis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063041706.1; 118aa</w:t>
            </w:r>
          </w:p>
          <w:p w14:paraId="767D9E2A" w14:textId="7B5B9959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71/118(60%); 85/118(72%)</w:t>
            </w:r>
          </w:p>
        </w:tc>
      </w:tr>
      <w:tr w:rsidR="00661064" w:rsidRPr="00994643" w14:paraId="7D8E1EB1" w14:textId="77777777" w:rsidTr="00CE336F">
        <w:trPr>
          <w:trHeight w:val="305"/>
        </w:trPr>
        <w:tc>
          <w:tcPr>
            <w:tcW w:w="7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36D7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NZ_ANGC02000007.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7B124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17260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A685" w14:textId="77777777" w:rsidR="00661064" w:rsidRPr="00994643" w:rsidRDefault="00661064" w:rsidP="00ED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6161..26955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CEEB69" w14:textId="77777777" w:rsidR="00661064" w:rsidRPr="00994643" w:rsidRDefault="00661064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4887</w:t>
            </w:r>
          </w:p>
          <w:p w14:paraId="7F97FA47" w14:textId="2129FF53" w:rsidR="00661064" w:rsidRPr="00994643" w:rsidRDefault="00661064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64aa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7E51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ndonucle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 III</w:t>
            </w:r>
          </w:p>
        </w:tc>
        <w:tc>
          <w:tcPr>
            <w:tcW w:w="1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3FA8A1" w14:textId="296C6D0A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Endonuclease </w:t>
            </w:r>
            <w:r w:rsidR="00111170"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III 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[</w:t>
            </w:r>
            <w:proofErr w:type="spellStart"/>
            <w:r w:rsidR="009074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G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ordon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amara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40514706.1; 268aa</w:t>
            </w:r>
          </w:p>
          <w:p w14:paraId="5E1F9B1A" w14:textId="4434F806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09/257(81%); 222/257(86%)</w:t>
            </w:r>
          </w:p>
        </w:tc>
      </w:tr>
      <w:tr w:rsidR="00661064" w:rsidRPr="00994643" w14:paraId="608AC779" w14:textId="77777777" w:rsidTr="00CE336F">
        <w:trPr>
          <w:trHeight w:val="349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DAE36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3F5B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1749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7BEB" w14:textId="77777777" w:rsidR="00661064" w:rsidRPr="00994643" w:rsidRDefault="00661064" w:rsidP="00ED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71233..71598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BD63E1" w14:textId="77777777" w:rsidR="00661064" w:rsidRPr="00994643" w:rsidRDefault="00661064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4930</w:t>
            </w:r>
          </w:p>
          <w:p w14:paraId="6956DBDB" w14:textId="03AD6BA9" w:rsidR="00661064" w:rsidRPr="00994643" w:rsidRDefault="00661064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21a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5991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HNH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ndonuclease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C9AE9C" w14:textId="21406D59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nh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endonuclease [</w:t>
            </w:r>
            <w:proofErr w:type="spellStart"/>
            <w:r w:rsidR="009074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M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odestobacter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caceresii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36340911.1; 130aa</w:t>
            </w:r>
          </w:p>
          <w:p w14:paraId="00A1F6EE" w14:textId="723C6964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73/118(62%); 81/118(68%)</w:t>
            </w:r>
          </w:p>
        </w:tc>
      </w:tr>
      <w:tr w:rsidR="00661064" w:rsidRPr="00994643" w14:paraId="7810ACFB" w14:textId="77777777" w:rsidTr="00CE336F">
        <w:trPr>
          <w:trHeight w:val="599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68ADC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F350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183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1249" w14:textId="77777777" w:rsidR="00661064" w:rsidRPr="00994643" w:rsidRDefault="00661064" w:rsidP="00ED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48313..249338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B83463" w14:textId="77777777" w:rsidR="00661064" w:rsidRPr="00994643" w:rsidRDefault="00661064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5067</w:t>
            </w:r>
          </w:p>
          <w:p w14:paraId="2C426CA3" w14:textId="19BE7BC1" w:rsidR="00661064" w:rsidRPr="00994643" w:rsidRDefault="00661064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41a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7545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eoxyribonuclease</w:t>
            </w:r>
            <w:proofErr w:type="spellEnd"/>
          </w:p>
        </w:tc>
        <w:tc>
          <w:tcPr>
            <w:tcW w:w="16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6ED860" w14:textId="52FC8EBA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eoxyribonuclease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proofErr w:type="spellStart"/>
            <w:r w:rsidR="009074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G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ordonia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sp. Ucd-tk1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65630560.1; 360aa</w:t>
            </w:r>
          </w:p>
          <w:p w14:paraId="5BF5998D" w14:textId="3E6FAFEB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11/353(60%); 231/353(65%)</w:t>
            </w:r>
          </w:p>
        </w:tc>
      </w:tr>
      <w:tr w:rsidR="00661064" w:rsidRPr="00994643" w14:paraId="51DB5EBA" w14:textId="77777777" w:rsidTr="00CE336F">
        <w:trPr>
          <w:trHeight w:val="802"/>
        </w:trPr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5C73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NZ_ANGC02000008.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87C00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18900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C5C4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07380..108993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1405C0" w14:textId="77777777" w:rsidR="00661064" w:rsidRPr="00994643" w:rsidRDefault="00661064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4792</w:t>
            </w:r>
          </w:p>
          <w:p w14:paraId="1CC4F222" w14:textId="0E2D5325" w:rsidR="00661064" w:rsidRPr="00994643" w:rsidRDefault="00661064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37aa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CB7B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ype I restriction-modification system, DNA-methyltransferase subunit M (EC 2.1.1.72)</w:t>
            </w:r>
          </w:p>
        </w:tc>
        <w:tc>
          <w:tcPr>
            <w:tcW w:w="1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DE54F2" w14:textId="171CD72D" w:rsidR="00661064" w:rsidRPr="00994643" w:rsidRDefault="00661064" w:rsidP="009946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Type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I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restriction-modification system, </w:t>
            </w:r>
            <w:r w:rsidR="00F740F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DNA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-methyltransferase subunit m [</w:t>
            </w:r>
            <w:proofErr w:type="spellStart"/>
            <w:r w:rsidR="009074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rthrobacter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sp.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Pamc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25486] aiy01962.1; 539aa</w:t>
            </w:r>
          </w:p>
          <w:p w14:paraId="23501250" w14:textId="616DBD0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424/538(79%); 466/538(86%)</w:t>
            </w:r>
          </w:p>
        </w:tc>
      </w:tr>
      <w:tr w:rsidR="00661064" w:rsidRPr="00994643" w14:paraId="1912BC7A" w14:textId="77777777" w:rsidTr="00CE336F">
        <w:trPr>
          <w:trHeight w:val="477"/>
        </w:trPr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9590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10.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A3AF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19995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03967" w14:textId="77777777" w:rsidR="00661064" w:rsidRPr="00994643" w:rsidRDefault="00661064" w:rsidP="00ED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3280..24380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18D540" w14:textId="77777777" w:rsidR="00661064" w:rsidRPr="00994643" w:rsidRDefault="00661064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4462</w:t>
            </w:r>
          </w:p>
          <w:p w14:paraId="4BD71389" w14:textId="7CB9BE4E" w:rsidR="00661064" w:rsidRPr="00994643" w:rsidRDefault="00661064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366aa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56EC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 xml:space="preserve">HNH </w:t>
            </w: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ndonuclease</w:t>
            </w:r>
            <w:proofErr w:type="spellEnd"/>
          </w:p>
        </w:tc>
        <w:tc>
          <w:tcPr>
            <w:tcW w:w="1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0F96CB" w14:textId="713DB624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Hnh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endonuclease [</w:t>
            </w:r>
            <w:r w:rsidR="00111170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M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ycobacterium smegmatis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58125483.1; 359aa</w:t>
            </w:r>
          </w:p>
          <w:p w14:paraId="6EB461A4" w14:textId="7818ACF4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211/352(60%); 254/352(72%)</w:t>
            </w:r>
          </w:p>
        </w:tc>
      </w:tr>
      <w:tr w:rsidR="00661064" w:rsidRPr="00994643" w14:paraId="3A54F9E3" w14:textId="77777777" w:rsidTr="00CE336F">
        <w:trPr>
          <w:trHeight w:val="560"/>
        </w:trPr>
        <w:tc>
          <w:tcPr>
            <w:tcW w:w="7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EB54A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11.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A06A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0810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D5C2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78083..81217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8DECD9" w14:textId="77777777" w:rsidR="00661064" w:rsidRPr="00994643" w:rsidRDefault="00661064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4373</w:t>
            </w:r>
          </w:p>
          <w:p w14:paraId="0E581F63" w14:textId="7FC4114D" w:rsidR="00661064" w:rsidRPr="00994643" w:rsidRDefault="00661064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044aa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8DD5F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Type I restriction-modification system, restriction subunit R (EC 3.1.21.3)</w:t>
            </w:r>
          </w:p>
        </w:tc>
        <w:tc>
          <w:tcPr>
            <w:tcW w:w="16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DAC378" w14:textId="2FACB1F1" w:rsidR="00661064" w:rsidRPr="00994643" w:rsidRDefault="00661064" w:rsidP="009946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Restriction endonuclease subunit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proofErr w:type="spellStart"/>
            <w:r w:rsidR="009074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R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ocard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arizonensis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54811818.1; 1044aa</w:t>
            </w:r>
          </w:p>
          <w:p w14:paraId="00117F80" w14:textId="18899249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965/1044(92%); 1009/1044(96%)</w:t>
            </w:r>
          </w:p>
        </w:tc>
      </w:tr>
      <w:tr w:rsidR="00661064" w:rsidRPr="00994643" w14:paraId="1FE5B993" w14:textId="77777777" w:rsidTr="00CE336F">
        <w:trPr>
          <w:trHeight w:val="483"/>
        </w:trPr>
        <w:tc>
          <w:tcPr>
            <w:tcW w:w="74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B97AF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EC77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08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6D8B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82443..84188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B18639" w14:textId="77777777" w:rsidR="00661064" w:rsidRPr="00994643" w:rsidRDefault="00661064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4375</w:t>
            </w:r>
          </w:p>
          <w:p w14:paraId="3B193EF2" w14:textId="42772787" w:rsidR="00661064" w:rsidRPr="00994643" w:rsidRDefault="00661064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581aa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08E66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striction endonuclease subunit M (type I)</w:t>
            </w:r>
          </w:p>
        </w:tc>
        <w:tc>
          <w:tcPr>
            <w:tcW w:w="165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B7189A" w14:textId="3D40BD16" w:rsidR="00661064" w:rsidRPr="00994643" w:rsidRDefault="00661064" w:rsidP="009946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Restriction endonuclease subunit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M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 [</w:t>
            </w:r>
            <w:proofErr w:type="spellStart"/>
            <w:r w:rsidR="009074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K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utzner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u w:val="single"/>
                <w:lang w:eastAsia="es-ES"/>
              </w:rPr>
              <w:t xml:space="preserve"> 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sp. 744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43722299.1; 581aa</w:t>
            </w:r>
          </w:p>
          <w:p w14:paraId="0EB3B9A5" w14:textId="3B5B9942" w:rsidR="00661064" w:rsidRPr="00994643" w:rsidRDefault="00907491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546/581(94%); 561/581(96%) </w:t>
            </w:r>
          </w:p>
        </w:tc>
      </w:tr>
      <w:tr w:rsidR="00661064" w:rsidRPr="00994643" w14:paraId="372CA66C" w14:textId="77777777" w:rsidTr="00CE336F">
        <w:trPr>
          <w:trHeight w:val="453"/>
        </w:trPr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A50FE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14.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1CD9B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2520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8907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85260..87227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7474AD" w14:textId="77777777" w:rsidR="00661064" w:rsidRPr="00994643" w:rsidRDefault="00661064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4108</w:t>
            </w:r>
          </w:p>
          <w:p w14:paraId="01AAA398" w14:textId="49AD18C4" w:rsidR="00661064" w:rsidRPr="00994643" w:rsidRDefault="00661064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655aa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2ADBA" w14:textId="77777777" w:rsidR="00661064" w:rsidRPr="00994643" w:rsidRDefault="00661064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striction endonuclease subunit S (Type I)</w:t>
            </w:r>
          </w:p>
        </w:tc>
        <w:tc>
          <w:tcPr>
            <w:tcW w:w="1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7232" w14:textId="353763C5" w:rsidR="00661064" w:rsidRPr="00994643" w:rsidRDefault="00661064" w:rsidP="009074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Restriction endonuclease subunit s [</w:t>
            </w:r>
            <w:proofErr w:type="spellStart"/>
            <w:r w:rsidR="0090749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A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rthrobacter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sp. Yc-rl1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47119061.1; 657aa505/647(78%); 570/647(88%)</w:t>
            </w:r>
          </w:p>
        </w:tc>
      </w:tr>
      <w:tr w:rsidR="00F259CD" w:rsidRPr="00994643" w14:paraId="4D35682C" w14:textId="77777777" w:rsidTr="00CE336F">
        <w:trPr>
          <w:trHeight w:val="396"/>
        </w:trPr>
        <w:tc>
          <w:tcPr>
            <w:tcW w:w="7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10280" w14:textId="77777777" w:rsidR="00F259CD" w:rsidRPr="00994643" w:rsidRDefault="00F259CD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NZ_ANGC02000018.1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991C9" w14:textId="77777777" w:rsidR="00F259CD" w:rsidRPr="00994643" w:rsidRDefault="00F259CD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D092_RS23505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A914" w14:textId="77777777" w:rsidR="00F259CD" w:rsidRPr="00994643" w:rsidRDefault="00F259CD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1752..2426</w:t>
            </w:r>
          </w:p>
        </w:tc>
        <w:tc>
          <w:tcPr>
            <w:tcW w:w="7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2EF8E" w14:textId="77777777" w:rsidR="00F259CD" w:rsidRDefault="00F259CD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KXF83805</w:t>
            </w:r>
          </w:p>
          <w:p w14:paraId="18355509" w14:textId="5FDCBBB4" w:rsidR="00994643" w:rsidRPr="00994643" w:rsidRDefault="00994643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224aa</w:t>
            </w:r>
          </w:p>
        </w:tc>
        <w:tc>
          <w:tcPr>
            <w:tcW w:w="86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BFBE8" w14:textId="77777777" w:rsidR="00F259CD" w:rsidRPr="00994643" w:rsidRDefault="00F259CD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ES" w:eastAsia="es-ES"/>
              </w:rPr>
              <w:t>Endonuclease</w:t>
            </w:r>
            <w:proofErr w:type="spellEnd"/>
          </w:p>
        </w:tc>
        <w:tc>
          <w:tcPr>
            <w:tcW w:w="1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3D724" w14:textId="4C2BF118" w:rsidR="00F259CD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Endonuclease [</w:t>
            </w:r>
            <w:proofErr w:type="spellStart"/>
            <w:r w:rsidR="00907491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G</w:t>
            </w:r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ordonia</w:t>
            </w:r>
            <w:proofErr w:type="spellEnd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994643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eastAsia="es-ES"/>
              </w:rPr>
              <w:t>araii</w:t>
            </w:r>
            <w:proofErr w:type="spellEnd"/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 xml:space="preserve">] </w:t>
            </w:r>
            <w:r w:rsidR="002E60F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WP_</w:t>
            </w: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040521252.1; 227aa</w:t>
            </w:r>
          </w:p>
          <w:p w14:paraId="53CBD19D" w14:textId="2EB16036" w:rsidR="00994643" w:rsidRPr="00994643" w:rsidRDefault="00994643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  <w:r w:rsidRPr="0099464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  <w:t>198/227(87%); 208/227(91%)</w:t>
            </w:r>
          </w:p>
        </w:tc>
      </w:tr>
      <w:tr w:rsidR="00F259CD" w:rsidRPr="00994643" w14:paraId="602218FE" w14:textId="77777777" w:rsidTr="00CE336F">
        <w:trPr>
          <w:trHeight w:val="68"/>
        </w:trPr>
        <w:tc>
          <w:tcPr>
            <w:tcW w:w="74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A4EA8" w14:textId="77777777" w:rsidR="00F259CD" w:rsidRPr="00994643" w:rsidRDefault="00F259CD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D8415E" w14:textId="77777777" w:rsidR="00F259CD" w:rsidRPr="00994643" w:rsidRDefault="00F259CD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46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50B826" w14:textId="77777777" w:rsidR="00F259CD" w:rsidRPr="00994643" w:rsidRDefault="00F259CD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54D2A" w14:textId="039EE63A" w:rsidR="00F259CD" w:rsidRPr="008B563E" w:rsidRDefault="00F259CD" w:rsidP="0099464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6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E296A" w14:textId="77777777" w:rsidR="00F259CD" w:rsidRPr="008B563E" w:rsidRDefault="00F259CD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7833A" w14:textId="592787DC" w:rsidR="00F259CD" w:rsidRPr="008B563E" w:rsidRDefault="00F259CD" w:rsidP="00F259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s-ES"/>
              </w:rPr>
            </w:pPr>
          </w:p>
        </w:tc>
      </w:tr>
    </w:tbl>
    <w:p w14:paraId="1AC5F8D4" w14:textId="03AE4797" w:rsidR="0087123D" w:rsidRDefault="0087123D">
      <w:pPr>
        <w:rPr>
          <w:sz w:val="16"/>
          <w:szCs w:val="16"/>
        </w:rPr>
      </w:pPr>
    </w:p>
    <w:sectPr w:rsidR="0087123D" w:rsidSect="00907491">
      <w:pgSz w:w="16838" w:h="11906" w:orient="landscape"/>
      <w:pgMar w:top="709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CE4"/>
    <w:rsid w:val="0002110D"/>
    <w:rsid w:val="000322D5"/>
    <w:rsid w:val="000704A1"/>
    <w:rsid w:val="00094091"/>
    <w:rsid w:val="000C1826"/>
    <w:rsid w:val="00111170"/>
    <w:rsid w:val="00146418"/>
    <w:rsid w:val="00286CE4"/>
    <w:rsid w:val="00295D27"/>
    <w:rsid w:val="0029769F"/>
    <w:rsid w:val="002A32BA"/>
    <w:rsid w:val="002E60FC"/>
    <w:rsid w:val="00313BCB"/>
    <w:rsid w:val="00345C2E"/>
    <w:rsid w:val="00347759"/>
    <w:rsid w:val="004A4528"/>
    <w:rsid w:val="004A796A"/>
    <w:rsid w:val="0052480A"/>
    <w:rsid w:val="00560B25"/>
    <w:rsid w:val="00595E38"/>
    <w:rsid w:val="005D7888"/>
    <w:rsid w:val="00661064"/>
    <w:rsid w:val="00661466"/>
    <w:rsid w:val="006B14CA"/>
    <w:rsid w:val="006D0247"/>
    <w:rsid w:val="007D498A"/>
    <w:rsid w:val="0087123D"/>
    <w:rsid w:val="008B563E"/>
    <w:rsid w:val="008D7205"/>
    <w:rsid w:val="00907491"/>
    <w:rsid w:val="0092720D"/>
    <w:rsid w:val="0096297E"/>
    <w:rsid w:val="00994643"/>
    <w:rsid w:val="00AD0F6D"/>
    <w:rsid w:val="00AE002B"/>
    <w:rsid w:val="00AF2A68"/>
    <w:rsid w:val="00B141AC"/>
    <w:rsid w:val="00B56235"/>
    <w:rsid w:val="00B819D3"/>
    <w:rsid w:val="00BA3FB5"/>
    <w:rsid w:val="00BF5650"/>
    <w:rsid w:val="00C255A0"/>
    <w:rsid w:val="00C40A76"/>
    <w:rsid w:val="00C61204"/>
    <w:rsid w:val="00C65846"/>
    <w:rsid w:val="00CE336F"/>
    <w:rsid w:val="00D829BB"/>
    <w:rsid w:val="00E40983"/>
    <w:rsid w:val="00E461CE"/>
    <w:rsid w:val="00EA3367"/>
    <w:rsid w:val="00ED452A"/>
    <w:rsid w:val="00ED5B9A"/>
    <w:rsid w:val="00F05E5E"/>
    <w:rsid w:val="00F259CD"/>
    <w:rsid w:val="00F740F0"/>
    <w:rsid w:val="00FB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58D4A0"/>
  <w15:chartTrackingRefBased/>
  <w15:docId w15:val="{09B23A2B-086B-4240-A0DB-FA985C9E1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2110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2110D"/>
    <w:pPr>
      <w:spacing w:after="20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2110D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98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4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ica</dc:creator>
  <cp:keywords/>
  <dc:description/>
  <cp:lastModifiedBy>Clinica</cp:lastModifiedBy>
  <cp:revision>5</cp:revision>
  <dcterms:created xsi:type="dcterms:W3CDTF">2018-06-05T12:54:00Z</dcterms:created>
  <dcterms:modified xsi:type="dcterms:W3CDTF">2018-10-24T14:45:00Z</dcterms:modified>
</cp:coreProperties>
</file>